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CF8ED" w14:textId="7FE68324" w:rsidR="002426CE" w:rsidRPr="00AA14C1" w:rsidRDefault="002426CE" w:rsidP="002426CE">
      <w:pPr>
        <w:rPr>
          <w:szCs w:val="22"/>
        </w:rPr>
      </w:pPr>
      <w:bookmarkStart w:id="0" w:name="_GoBack"/>
      <w:bookmarkEnd w:id="0"/>
      <w:r w:rsidRPr="00AA14C1">
        <w:rPr>
          <w:b/>
          <w:bCs/>
          <w:szCs w:val="22"/>
        </w:rPr>
        <w:t xml:space="preserve">Table S1. </w:t>
      </w:r>
      <w:r w:rsidRPr="00AA14C1">
        <w:rPr>
          <w:szCs w:val="22"/>
        </w:rPr>
        <w:t xml:space="preserve">Polymorphisms between </w:t>
      </w:r>
      <w:r w:rsidRPr="00AA14C1">
        <w:rPr>
          <w:i/>
          <w:iCs/>
          <w:szCs w:val="22"/>
        </w:rPr>
        <w:t>ry</w:t>
      </w:r>
      <w:r w:rsidRPr="00AA14C1">
        <w:rPr>
          <w:i/>
          <w:iCs/>
          <w:szCs w:val="22"/>
          <w:vertAlign w:val="superscript"/>
        </w:rPr>
        <w:t>531</w:t>
      </w:r>
      <w:r w:rsidRPr="00AA14C1">
        <w:rPr>
          <w:iCs/>
          <w:szCs w:val="22"/>
        </w:rPr>
        <w:t xml:space="preserve"> and </w:t>
      </w:r>
      <w:r w:rsidRPr="00AA14C1">
        <w:rPr>
          <w:i/>
          <w:iCs/>
          <w:szCs w:val="22"/>
        </w:rPr>
        <w:t>ry</w:t>
      </w:r>
      <w:r w:rsidRPr="00AA14C1">
        <w:rPr>
          <w:i/>
          <w:iCs/>
          <w:szCs w:val="22"/>
          <w:vertAlign w:val="superscript"/>
        </w:rPr>
        <w:t>606</w:t>
      </w:r>
      <w:r w:rsidRPr="00AA14C1">
        <w:rPr>
          <w:iCs/>
          <w:szCs w:val="22"/>
        </w:rPr>
        <w:t xml:space="preserve"> used as markers to map hDNA.</w:t>
      </w:r>
    </w:p>
    <w:p w14:paraId="1CF7BA26" w14:textId="77777777" w:rsidR="00F13AA8" w:rsidRPr="00AA14C1" w:rsidRDefault="00F13AA8" w:rsidP="00305D90">
      <w:pPr>
        <w:spacing w:line="480" w:lineRule="auto"/>
        <w:jc w:val="both"/>
        <w:rPr>
          <w:sz w:val="22"/>
          <w:szCs w:val="22"/>
        </w:rPr>
      </w:pPr>
    </w:p>
    <w:tbl>
      <w:tblPr>
        <w:tblW w:w="324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1200"/>
        <w:gridCol w:w="960"/>
      </w:tblGrid>
      <w:tr w:rsidR="00AA14C1" w:rsidRPr="00AA14C1" w14:paraId="26B08EE3" w14:textId="77777777" w:rsidTr="00AA14C1">
        <w:trPr>
          <w:trHeight w:val="393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C3E8187" w14:textId="77777777" w:rsidR="00AA14C1" w:rsidRPr="00AA14C1" w:rsidRDefault="00AA14C1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Position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4FC1314" w14:textId="77777777" w:rsidR="00AA14C1" w:rsidRPr="00AA14C1" w:rsidRDefault="00AA14C1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AA14C1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ry</w:t>
            </w:r>
            <w:r w:rsidRPr="00AA14C1">
              <w:rPr>
                <w:i/>
                <w:iCs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53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574A37B" w14:textId="77777777" w:rsidR="00AA14C1" w:rsidRPr="00AA14C1" w:rsidRDefault="00AA14C1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</w:rPr>
            </w:pPr>
            <w:r w:rsidRPr="00AA14C1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ry</w:t>
            </w:r>
            <w:r w:rsidRPr="00AA14C1">
              <w:rPr>
                <w:i/>
                <w:iCs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</w:rPr>
              <w:t>606</w:t>
            </w:r>
          </w:p>
        </w:tc>
      </w:tr>
      <w:tr w:rsidR="00AA14C1" w:rsidRPr="00AA14C1" w14:paraId="4C47CBBD" w14:textId="77777777" w:rsidTr="007D042E">
        <w:trPr>
          <w:trHeight w:val="216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E664ED7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1316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5EB66AC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2CEA2CA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7F11E8A1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95FFFE1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1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2E852FF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5C4EF01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520F238E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D165E93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1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E37116F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1A495AE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A14C1" w:rsidRPr="00AA14C1" w14:paraId="1BB77537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9D3D548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EA9E4B4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6B7940D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03083295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8188530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FBA63D9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C953466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37822335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C892577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46F2DEF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8420337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</w:tr>
      <w:tr w:rsidR="00AA14C1" w:rsidRPr="00AA14C1" w14:paraId="42509FF3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68D7402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BA83CB4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02DA647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232E43D6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A1502EC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31DE2D1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G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C931F8E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---</w:t>
            </w:r>
          </w:p>
        </w:tc>
      </w:tr>
      <w:tr w:rsidR="00AA14C1" w:rsidRPr="00AA14C1" w14:paraId="30F25F6C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0ED2A88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5856950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A260DF5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</w:tr>
      <w:tr w:rsidR="00AA14C1" w:rsidRPr="00AA14C1" w14:paraId="6DCACA4F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D438FE5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3F41FFC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77BA737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6153FB0A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7C03708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40BEAD3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83C6DFB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</w:tr>
      <w:tr w:rsidR="00AA14C1" w:rsidRPr="00AA14C1" w14:paraId="3C3F1E26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DD2AC0F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61FBE33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AD08304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</w:tr>
      <w:tr w:rsidR="00AA14C1" w:rsidRPr="00AA14C1" w14:paraId="004ED3CB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746EA5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-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9C59DC8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D430CCD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</w:tr>
      <w:tr w:rsidR="00AA14C1" w:rsidRPr="00AA14C1" w14:paraId="6C6244AF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B1FB283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-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A104C65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4F89B2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</w:tr>
      <w:tr w:rsidR="00AA14C1" w:rsidRPr="00AA14C1" w14:paraId="04AEB555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0F1D14F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7F76E2F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A4ADA8A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3879291B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D6F1F26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B0AC128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6A0F8E5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</w:tr>
      <w:tr w:rsidR="00AA14C1" w:rsidRPr="00AA14C1" w14:paraId="34E92A8F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B2AC854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353F7FC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75D6499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</w:tr>
      <w:tr w:rsidR="00AA14C1" w:rsidRPr="00AA14C1" w14:paraId="1B18F648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01275C8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F3D5E97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0626DBE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</w:tr>
      <w:tr w:rsidR="00AA14C1" w:rsidRPr="00AA14C1" w14:paraId="0207B96B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7ACDCFC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1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DA66532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3850B19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006EF0BE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D60F098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1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AFAF64E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8C7B4C6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18357510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B165036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2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2100161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B11E2C6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</w:tr>
      <w:tr w:rsidR="00AA14C1" w:rsidRPr="00AA14C1" w14:paraId="08647935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5D8A3F4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2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316A9DE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77FAEDF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</w:tr>
      <w:tr w:rsidR="00AA14C1" w:rsidRPr="00AA14C1" w14:paraId="0E37CE8F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18A91B7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3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C04DA72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13D0D66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</w:tr>
      <w:tr w:rsidR="00AA14C1" w:rsidRPr="00AA14C1" w14:paraId="00B237FA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DFC08E3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3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8EDA424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FBEAAFA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</w:tr>
      <w:tr w:rsidR="00AA14C1" w:rsidRPr="00AA14C1" w14:paraId="42BE9BD9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01A2EBD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3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77FD5FD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E411B3C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</w:tr>
      <w:tr w:rsidR="00AA14C1" w:rsidRPr="00AA14C1" w14:paraId="066CC9A4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56D9F83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3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98D2998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781B796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</w:tr>
      <w:tr w:rsidR="00AA14C1" w:rsidRPr="00AA14C1" w14:paraId="3BF4D60D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6804B62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3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2D8A7EC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AEE0D9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</w:tr>
      <w:tr w:rsidR="00AA14C1" w:rsidRPr="00AA14C1" w14:paraId="6B61A83E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AC475CF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3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DE84BCF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3B11438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</w:tr>
      <w:tr w:rsidR="00AA14C1" w:rsidRPr="00AA14C1" w14:paraId="646E999D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C805520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4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24E772F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73EEF4A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</w:tr>
      <w:tr w:rsidR="00AA14C1" w:rsidRPr="00AA14C1" w14:paraId="428CFF9A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2080191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4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830CFE0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3A380B2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</w:tr>
      <w:tr w:rsidR="00AA14C1" w:rsidRPr="00AA14C1" w14:paraId="27D66612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3636846C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4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482F607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F255FBC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</w:tr>
      <w:tr w:rsidR="00AA14C1" w:rsidRPr="00AA14C1" w14:paraId="577DA095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71691E9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5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7E87B86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D7A263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</w:tr>
      <w:tr w:rsidR="00AA14C1" w:rsidRPr="00AA14C1" w14:paraId="6003720D" w14:textId="77777777" w:rsidTr="007D042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9864E32" w14:textId="77777777" w:rsidR="00AA14C1" w:rsidRPr="00AA14C1" w:rsidRDefault="00AA14C1" w:rsidP="007D042E">
            <w:pPr>
              <w:pStyle w:val="NormalWeb"/>
              <w:tabs>
                <w:tab w:val="decimal" w:pos="517"/>
              </w:tabs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6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0729462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6B31A44" w14:textId="77777777" w:rsidR="00AA14C1" w:rsidRPr="00AA14C1" w:rsidRDefault="00AA14C1" w:rsidP="007D042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A14C1">
              <w:rPr>
                <w:color w:val="000000" w:themeColor="text1"/>
                <w:kern w:val="24"/>
                <w:sz w:val="22"/>
                <w:szCs w:val="22"/>
              </w:rPr>
              <w:t>A</w:t>
            </w:r>
          </w:p>
        </w:tc>
      </w:tr>
    </w:tbl>
    <w:p w14:paraId="070479B0" w14:textId="77777777" w:rsidR="00AA14C1" w:rsidRDefault="00AA14C1" w:rsidP="00AA14C1">
      <w:pPr>
        <w:spacing w:line="480" w:lineRule="auto"/>
        <w:jc w:val="both"/>
        <w:rPr>
          <w:sz w:val="22"/>
          <w:szCs w:val="22"/>
        </w:rPr>
      </w:pPr>
    </w:p>
    <w:sectPr w:rsidR="00AA14C1" w:rsidSect="00D1395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FBE5D" w14:textId="77777777" w:rsidR="00133C33" w:rsidRDefault="00133C33">
      <w:r>
        <w:separator/>
      </w:r>
    </w:p>
  </w:endnote>
  <w:endnote w:type="continuationSeparator" w:id="0">
    <w:p w14:paraId="20AC8578" w14:textId="77777777" w:rsidR="00133C33" w:rsidRDefault="00133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0116D" w14:textId="77777777" w:rsidR="00D1395A" w:rsidRDefault="00D1395A" w:rsidP="00D95C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696BCD" w14:textId="77777777" w:rsidR="00D1395A" w:rsidRDefault="00D1395A" w:rsidP="00D95C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BF9C65" w14:textId="77777777" w:rsidR="00D1395A" w:rsidRPr="00436C80" w:rsidRDefault="00D1395A" w:rsidP="00D95CC9">
    <w:pPr>
      <w:pStyle w:val="Footer"/>
      <w:framePr w:wrap="around" w:vAnchor="text" w:hAnchor="margin" w:xAlign="right" w:y="1"/>
      <w:rPr>
        <w:rStyle w:val="PageNumber"/>
        <w:sz w:val="20"/>
        <w:szCs w:val="22"/>
      </w:rPr>
    </w:pPr>
    <w:r w:rsidRPr="00436C80">
      <w:rPr>
        <w:rStyle w:val="PageNumber"/>
        <w:sz w:val="20"/>
        <w:szCs w:val="22"/>
      </w:rPr>
      <w:fldChar w:fldCharType="begin"/>
    </w:r>
    <w:r w:rsidRPr="00436C80">
      <w:rPr>
        <w:rStyle w:val="PageNumber"/>
        <w:sz w:val="20"/>
        <w:szCs w:val="22"/>
      </w:rPr>
      <w:instrText xml:space="preserve">PAGE  </w:instrText>
    </w:r>
    <w:r w:rsidRPr="00436C80">
      <w:rPr>
        <w:rStyle w:val="PageNumber"/>
        <w:sz w:val="20"/>
        <w:szCs w:val="22"/>
      </w:rPr>
      <w:fldChar w:fldCharType="separate"/>
    </w:r>
    <w:r w:rsidR="00700E65">
      <w:rPr>
        <w:rStyle w:val="PageNumber"/>
        <w:noProof/>
        <w:sz w:val="20"/>
        <w:szCs w:val="22"/>
      </w:rPr>
      <w:t>2</w:t>
    </w:r>
    <w:r w:rsidRPr="00436C80">
      <w:rPr>
        <w:rStyle w:val="PageNumber"/>
        <w:sz w:val="20"/>
        <w:szCs w:val="22"/>
      </w:rPr>
      <w:fldChar w:fldCharType="end"/>
    </w:r>
  </w:p>
  <w:p w14:paraId="5FDFC381" w14:textId="77777777" w:rsidR="00D1395A" w:rsidRDefault="00D1395A" w:rsidP="00D95C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296C76" w14:textId="77777777" w:rsidR="00133C33" w:rsidRDefault="00133C33">
      <w:r>
        <w:separator/>
      </w:r>
    </w:p>
  </w:footnote>
  <w:footnote w:type="continuationSeparator" w:id="0">
    <w:p w14:paraId="1AFC0D93" w14:textId="77777777" w:rsidR="00133C33" w:rsidRDefault="00133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5A2C41"/>
    <w:multiLevelType w:val="hybridMultilevel"/>
    <w:tmpl w:val="69D0EF48"/>
    <w:lvl w:ilvl="0" w:tplc="6C6003C8">
      <w:start w:val="1"/>
      <w:numFmt w:val="upperLetter"/>
      <w:lvlText w:val="%1)"/>
      <w:lvlJc w:val="left"/>
      <w:pPr>
        <w:tabs>
          <w:tab w:val="num" w:pos="2760"/>
        </w:tabs>
        <w:ind w:left="2760" w:hanging="10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820"/>
        </w:tabs>
        <w:ind w:left="28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540"/>
        </w:tabs>
        <w:ind w:left="35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60"/>
        </w:tabs>
        <w:ind w:left="42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80"/>
        </w:tabs>
        <w:ind w:left="49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00"/>
        </w:tabs>
        <w:ind w:left="57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20"/>
        </w:tabs>
        <w:ind w:left="64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140"/>
        </w:tabs>
        <w:ind w:left="71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60"/>
        </w:tabs>
        <w:ind w:left="78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x55txfw1f0tr0e0wwdpfpvawswwxxatf9p5&quot;&gt;References&lt;record-ids&gt;&lt;item&gt;1342&lt;/item&gt;&lt;item&gt;2095&lt;/item&gt;&lt;item&gt;4049&lt;/item&gt;&lt;item&gt;4051&lt;/item&gt;&lt;item&gt;5117&lt;/item&gt;&lt;item&gt;5127&lt;/item&gt;&lt;/record-ids&gt;&lt;/item&gt;&lt;/Libraries&gt;"/>
  </w:docVars>
  <w:rsids>
    <w:rsidRoot w:val="00FF2872"/>
    <w:rsid w:val="00020C2F"/>
    <w:rsid w:val="00021007"/>
    <w:rsid w:val="000433EA"/>
    <w:rsid w:val="0004391F"/>
    <w:rsid w:val="00064986"/>
    <w:rsid w:val="00065BA0"/>
    <w:rsid w:val="000833E7"/>
    <w:rsid w:val="000A456D"/>
    <w:rsid w:val="000B7A9D"/>
    <w:rsid w:val="000C334E"/>
    <w:rsid w:val="000C59A5"/>
    <w:rsid w:val="000D5CAB"/>
    <w:rsid w:val="000E3C4D"/>
    <w:rsid w:val="000E3F3B"/>
    <w:rsid w:val="000F416C"/>
    <w:rsid w:val="000F44D8"/>
    <w:rsid w:val="000F6B33"/>
    <w:rsid w:val="0011336D"/>
    <w:rsid w:val="00116C90"/>
    <w:rsid w:val="00121562"/>
    <w:rsid w:val="00133C33"/>
    <w:rsid w:val="001423EA"/>
    <w:rsid w:val="001456FE"/>
    <w:rsid w:val="0014691A"/>
    <w:rsid w:val="001818C0"/>
    <w:rsid w:val="00181CFE"/>
    <w:rsid w:val="00191633"/>
    <w:rsid w:val="00192867"/>
    <w:rsid w:val="001B304F"/>
    <w:rsid w:val="001B4AEB"/>
    <w:rsid w:val="001B5A94"/>
    <w:rsid w:val="001B5BD7"/>
    <w:rsid w:val="001D2EB6"/>
    <w:rsid w:val="001E252E"/>
    <w:rsid w:val="001F6028"/>
    <w:rsid w:val="001F6F6D"/>
    <w:rsid w:val="00213438"/>
    <w:rsid w:val="00215F65"/>
    <w:rsid w:val="0021713C"/>
    <w:rsid w:val="002262C5"/>
    <w:rsid w:val="00226BFE"/>
    <w:rsid w:val="00234CC7"/>
    <w:rsid w:val="002426CE"/>
    <w:rsid w:val="002639CF"/>
    <w:rsid w:val="00280019"/>
    <w:rsid w:val="00285234"/>
    <w:rsid w:val="0028727D"/>
    <w:rsid w:val="00292675"/>
    <w:rsid w:val="002A5D34"/>
    <w:rsid w:val="002B038F"/>
    <w:rsid w:val="002B0D56"/>
    <w:rsid w:val="002B4C98"/>
    <w:rsid w:val="002E58A0"/>
    <w:rsid w:val="0030473D"/>
    <w:rsid w:val="00305D90"/>
    <w:rsid w:val="00312530"/>
    <w:rsid w:val="00314DCD"/>
    <w:rsid w:val="00322338"/>
    <w:rsid w:val="003232E7"/>
    <w:rsid w:val="00352AA2"/>
    <w:rsid w:val="00353810"/>
    <w:rsid w:val="00362728"/>
    <w:rsid w:val="003654BF"/>
    <w:rsid w:val="00370A61"/>
    <w:rsid w:val="00390B57"/>
    <w:rsid w:val="00392645"/>
    <w:rsid w:val="003C1907"/>
    <w:rsid w:val="003D0E4E"/>
    <w:rsid w:val="003D1536"/>
    <w:rsid w:val="003E01DB"/>
    <w:rsid w:val="003F27CF"/>
    <w:rsid w:val="003F769E"/>
    <w:rsid w:val="00400F31"/>
    <w:rsid w:val="00405133"/>
    <w:rsid w:val="0040711B"/>
    <w:rsid w:val="00407B44"/>
    <w:rsid w:val="00411179"/>
    <w:rsid w:val="004115F9"/>
    <w:rsid w:val="00412B4F"/>
    <w:rsid w:val="00426224"/>
    <w:rsid w:val="00436C80"/>
    <w:rsid w:val="00437BDF"/>
    <w:rsid w:val="00442A4D"/>
    <w:rsid w:val="0046415F"/>
    <w:rsid w:val="0048625B"/>
    <w:rsid w:val="00490C27"/>
    <w:rsid w:val="0049107B"/>
    <w:rsid w:val="00492F7F"/>
    <w:rsid w:val="00493593"/>
    <w:rsid w:val="00495EDE"/>
    <w:rsid w:val="00496488"/>
    <w:rsid w:val="004B0881"/>
    <w:rsid w:val="004C1250"/>
    <w:rsid w:val="004C2B09"/>
    <w:rsid w:val="004D3D35"/>
    <w:rsid w:val="004D5981"/>
    <w:rsid w:val="00514003"/>
    <w:rsid w:val="00537F83"/>
    <w:rsid w:val="00544631"/>
    <w:rsid w:val="00545D22"/>
    <w:rsid w:val="005526C9"/>
    <w:rsid w:val="0055516E"/>
    <w:rsid w:val="00562473"/>
    <w:rsid w:val="00565539"/>
    <w:rsid w:val="0056778C"/>
    <w:rsid w:val="00567AB5"/>
    <w:rsid w:val="005759FD"/>
    <w:rsid w:val="005B080A"/>
    <w:rsid w:val="005B3F22"/>
    <w:rsid w:val="005B6640"/>
    <w:rsid w:val="005C2F96"/>
    <w:rsid w:val="005C67B7"/>
    <w:rsid w:val="005C6EB8"/>
    <w:rsid w:val="005D698C"/>
    <w:rsid w:val="005D7A97"/>
    <w:rsid w:val="005F0AF2"/>
    <w:rsid w:val="006217C4"/>
    <w:rsid w:val="00625665"/>
    <w:rsid w:val="0063149D"/>
    <w:rsid w:val="00634B43"/>
    <w:rsid w:val="006444B1"/>
    <w:rsid w:val="00644DFA"/>
    <w:rsid w:val="006516FA"/>
    <w:rsid w:val="00653E3D"/>
    <w:rsid w:val="00663401"/>
    <w:rsid w:val="006659C8"/>
    <w:rsid w:val="006714C3"/>
    <w:rsid w:val="006814C6"/>
    <w:rsid w:val="006A733A"/>
    <w:rsid w:val="006D52CE"/>
    <w:rsid w:val="006D6D2C"/>
    <w:rsid w:val="006D749B"/>
    <w:rsid w:val="006E4829"/>
    <w:rsid w:val="006E60EE"/>
    <w:rsid w:val="006F49D2"/>
    <w:rsid w:val="006F72F5"/>
    <w:rsid w:val="00700E65"/>
    <w:rsid w:val="00700F22"/>
    <w:rsid w:val="0070566B"/>
    <w:rsid w:val="00705E5A"/>
    <w:rsid w:val="00711257"/>
    <w:rsid w:val="00734AA4"/>
    <w:rsid w:val="00737A05"/>
    <w:rsid w:val="0074039B"/>
    <w:rsid w:val="00740F3B"/>
    <w:rsid w:val="0075078B"/>
    <w:rsid w:val="00761D00"/>
    <w:rsid w:val="007635F9"/>
    <w:rsid w:val="00763612"/>
    <w:rsid w:val="00780BA3"/>
    <w:rsid w:val="007A4D35"/>
    <w:rsid w:val="007B5DD8"/>
    <w:rsid w:val="007D042E"/>
    <w:rsid w:val="007D76EF"/>
    <w:rsid w:val="007E5389"/>
    <w:rsid w:val="007F52E9"/>
    <w:rsid w:val="0080120F"/>
    <w:rsid w:val="00813460"/>
    <w:rsid w:val="00813922"/>
    <w:rsid w:val="00816A0E"/>
    <w:rsid w:val="00842532"/>
    <w:rsid w:val="00843709"/>
    <w:rsid w:val="00846547"/>
    <w:rsid w:val="00853D2B"/>
    <w:rsid w:val="00860BD5"/>
    <w:rsid w:val="00860D1C"/>
    <w:rsid w:val="00861BAE"/>
    <w:rsid w:val="008672D4"/>
    <w:rsid w:val="00881652"/>
    <w:rsid w:val="00882434"/>
    <w:rsid w:val="008854D5"/>
    <w:rsid w:val="008B4E59"/>
    <w:rsid w:val="008C61B3"/>
    <w:rsid w:val="008D0DF0"/>
    <w:rsid w:val="008E5462"/>
    <w:rsid w:val="008E76EA"/>
    <w:rsid w:val="008F14C7"/>
    <w:rsid w:val="008F6D40"/>
    <w:rsid w:val="00905050"/>
    <w:rsid w:val="00915517"/>
    <w:rsid w:val="0092042B"/>
    <w:rsid w:val="00921B62"/>
    <w:rsid w:val="00926438"/>
    <w:rsid w:val="00926DFF"/>
    <w:rsid w:val="009348A1"/>
    <w:rsid w:val="00936189"/>
    <w:rsid w:val="009427E0"/>
    <w:rsid w:val="0095061D"/>
    <w:rsid w:val="0095567B"/>
    <w:rsid w:val="00962246"/>
    <w:rsid w:val="009647AC"/>
    <w:rsid w:val="00964F3F"/>
    <w:rsid w:val="00990A87"/>
    <w:rsid w:val="009919E4"/>
    <w:rsid w:val="00997FA2"/>
    <w:rsid w:val="009A2491"/>
    <w:rsid w:val="009A2CF4"/>
    <w:rsid w:val="009B539B"/>
    <w:rsid w:val="009C454C"/>
    <w:rsid w:val="009D6B2A"/>
    <w:rsid w:val="009E54C0"/>
    <w:rsid w:val="00A03631"/>
    <w:rsid w:val="00A0791F"/>
    <w:rsid w:val="00A158EB"/>
    <w:rsid w:val="00A15EBB"/>
    <w:rsid w:val="00A17FC3"/>
    <w:rsid w:val="00A20184"/>
    <w:rsid w:val="00A265B5"/>
    <w:rsid w:val="00A31F68"/>
    <w:rsid w:val="00A423E8"/>
    <w:rsid w:val="00A505B1"/>
    <w:rsid w:val="00A537F8"/>
    <w:rsid w:val="00A57EB8"/>
    <w:rsid w:val="00A6016C"/>
    <w:rsid w:val="00A666C2"/>
    <w:rsid w:val="00A700E5"/>
    <w:rsid w:val="00A8763D"/>
    <w:rsid w:val="00AA14C1"/>
    <w:rsid w:val="00AB1A3B"/>
    <w:rsid w:val="00AC0D4B"/>
    <w:rsid w:val="00AC73A2"/>
    <w:rsid w:val="00AD06AD"/>
    <w:rsid w:val="00AF1E12"/>
    <w:rsid w:val="00B0589A"/>
    <w:rsid w:val="00B32A3B"/>
    <w:rsid w:val="00B422C6"/>
    <w:rsid w:val="00B53583"/>
    <w:rsid w:val="00B5655E"/>
    <w:rsid w:val="00B65958"/>
    <w:rsid w:val="00B6711A"/>
    <w:rsid w:val="00B71BA5"/>
    <w:rsid w:val="00B835F2"/>
    <w:rsid w:val="00B8497A"/>
    <w:rsid w:val="00BA2285"/>
    <w:rsid w:val="00BA2CCD"/>
    <w:rsid w:val="00BA4F98"/>
    <w:rsid w:val="00BD57B7"/>
    <w:rsid w:val="00BE26D7"/>
    <w:rsid w:val="00BE5824"/>
    <w:rsid w:val="00BF10C8"/>
    <w:rsid w:val="00C05D12"/>
    <w:rsid w:val="00C22638"/>
    <w:rsid w:val="00C26DBE"/>
    <w:rsid w:val="00C31016"/>
    <w:rsid w:val="00C32736"/>
    <w:rsid w:val="00C35417"/>
    <w:rsid w:val="00C471D5"/>
    <w:rsid w:val="00C5443D"/>
    <w:rsid w:val="00C575DB"/>
    <w:rsid w:val="00C77B05"/>
    <w:rsid w:val="00C82D41"/>
    <w:rsid w:val="00C8608E"/>
    <w:rsid w:val="00C9472C"/>
    <w:rsid w:val="00CA0369"/>
    <w:rsid w:val="00CB11DE"/>
    <w:rsid w:val="00CB2888"/>
    <w:rsid w:val="00CB2CDD"/>
    <w:rsid w:val="00CC4C64"/>
    <w:rsid w:val="00CD7FAE"/>
    <w:rsid w:val="00CE5B81"/>
    <w:rsid w:val="00CE799E"/>
    <w:rsid w:val="00CF0639"/>
    <w:rsid w:val="00CF52DF"/>
    <w:rsid w:val="00D07DA7"/>
    <w:rsid w:val="00D1395A"/>
    <w:rsid w:val="00D30079"/>
    <w:rsid w:val="00D4263E"/>
    <w:rsid w:val="00D44796"/>
    <w:rsid w:val="00D4581F"/>
    <w:rsid w:val="00D51B6E"/>
    <w:rsid w:val="00D52EA9"/>
    <w:rsid w:val="00D817D9"/>
    <w:rsid w:val="00D84544"/>
    <w:rsid w:val="00D95CC9"/>
    <w:rsid w:val="00DA6DA1"/>
    <w:rsid w:val="00DE3A2B"/>
    <w:rsid w:val="00DF3232"/>
    <w:rsid w:val="00DF677E"/>
    <w:rsid w:val="00E00106"/>
    <w:rsid w:val="00E02495"/>
    <w:rsid w:val="00E225B0"/>
    <w:rsid w:val="00E41261"/>
    <w:rsid w:val="00E42CBD"/>
    <w:rsid w:val="00E44D52"/>
    <w:rsid w:val="00E5275A"/>
    <w:rsid w:val="00E54FCF"/>
    <w:rsid w:val="00E60BBF"/>
    <w:rsid w:val="00E67BF9"/>
    <w:rsid w:val="00E7384A"/>
    <w:rsid w:val="00E77283"/>
    <w:rsid w:val="00E9631A"/>
    <w:rsid w:val="00EB37DB"/>
    <w:rsid w:val="00EC1394"/>
    <w:rsid w:val="00ED4F4D"/>
    <w:rsid w:val="00EE40D3"/>
    <w:rsid w:val="00EF3446"/>
    <w:rsid w:val="00EF3C3A"/>
    <w:rsid w:val="00EF5600"/>
    <w:rsid w:val="00F13AA8"/>
    <w:rsid w:val="00F16C95"/>
    <w:rsid w:val="00F22494"/>
    <w:rsid w:val="00F227B0"/>
    <w:rsid w:val="00F26825"/>
    <w:rsid w:val="00F319E5"/>
    <w:rsid w:val="00F34A4A"/>
    <w:rsid w:val="00F350EA"/>
    <w:rsid w:val="00F43BC6"/>
    <w:rsid w:val="00F5032A"/>
    <w:rsid w:val="00F54C7D"/>
    <w:rsid w:val="00F56347"/>
    <w:rsid w:val="00F73689"/>
    <w:rsid w:val="00F8407C"/>
    <w:rsid w:val="00FB41A1"/>
    <w:rsid w:val="00FB7F29"/>
    <w:rsid w:val="00FD6924"/>
    <w:rsid w:val="00FE3CC6"/>
    <w:rsid w:val="00FE5043"/>
    <w:rsid w:val="00FF020F"/>
    <w:rsid w:val="00FF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D1A92D"/>
  <w15:docId w15:val="{2C8ED32E-C493-4CC3-AF18-1D5D97335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qFormat/>
    <w:rsid w:val="00AE5EBC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qFormat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w-headline">
    <w:name w:val="mw-headline"/>
    <w:basedOn w:val="DefaultParagraphFont"/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ti">
    <w:name w:val="ti"/>
    <w:basedOn w:val="DefaultParagraphFont"/>
    <w:rsid w:val="00AE5EBC"/>
  </w:style>
  <w:style w:type="character" w:customStyle="1" w:styleId="a">
    <w:name w:val="a"/>
    <w:basedOn w:val="DefaultParagraphFont"/>
    <w:rsid w:val="00B36E14"/>
  </w:style>
  <w:style w:type="paragraph" w:styleId="Header">
    <w:name w:val="header"/>
    <w:basedOn w:val="Normal"/>
    <w:rsid w:val="00F933E7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F933E7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F933E7"/>
    <w:rPr>
      <w:vertAlign w:val="superscript"/>
    </w:rPr>
  </w:style>
  <w:style w:type="character" w:styleId="FollowedHyperlink">
    <w:name w:val="FollowedHyperlink"/>
    <w:basedOn w:val="DefaultParagraphFont"/>
    <w:rsid w:val="00C91233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472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2746"/>
    <w:rPr>
      <w:sz w:val="20"/>
      <w:szCs w:val="20"/>
    </w:rPr>
  </w:style>
  <w:style w:type="paragraph" w:styleId="BalloonText">
    <w:name w:val="Balloon Text"/>
    <w:basedOn w:val="Normal"/>
    <w:semiHidden/>
    <w:rsid w:val="00472746"/>
    <w:rPr>
      <w:rFonts w:ascii="Lucida Grande" w:hAnsi="Lucida Grande"/>
      <w:sz w:val="18"/>
      <w:szCs w:val="18"/>
    </w:rPr>
  </w:style>
  <w:style w:type="paragraph" w:styleId="Footer">
    <w:name w:val="footer"/>
    <w:basedOn w:val="Normal"/>
    <w:semiHidden/>
    <w:rsid w:val="0063747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3747F"/>
  </w:style>
  <w:style w:type="paragraph" w:styleId="CommentSubject">
    <w:name w:val="annotation subject"/>
    <w:basedOn w:val="CommentText"/>
    <w:next w:val="CommentText"/>
    <w:semiHidden/>
    <w:rsid w:val="00F734C5"/>
    <w:rPr>
      <w:b/>
      <w:bCs/>
    </w:rPr>
  </w:style>
  <w:style w:type="paragraph" w:styleId="Revision">
    <w:name w:val="Revision"/>
    <w:hidden/>
    <w:uiPriority w:val="99"/>
    <w:semiHidden/>
    <w:rsid w:val="00E42CBD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348A1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4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own hDNA manuscript</vt:lpstr>
    </vt:vector>
  </TitlesOfParts>
  <Company>UNC Biology</Company>
  <LinksUpToDate>false</LinksUpToDate>
  <CharactersWithSpaces>434</CharactersWithSpaces>
  <SharedDoc>false</SharedDoc>
  <HLinks>
    <vt:vector size="6" baseType="variant">
      <vt:variant>
        <vt:i4>1638451</vt:i4>
      </vt:variant>
      <vt:variant>
        <vt:i4>0</vt:i4>
      </vt:variant>
      <vt:variant>
        <vt:i4>0</vt:i4>
      </vt:variant>
      <vt:variant>
        <vt:i4>5</vt:i4>
      </vt:variant>
      <vt:variant>
        <vt:lpwstr>mailto:sekelsky@unc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own hDNA manuscript</dc:title>
  <dc:creator>Drosophila melanogaster</dc:creator>
  <cp:lastModifiedBy>Sekelsky, Jeff J</cp:lastModifiedBy>
  <cp:revision>2</cp:revision>
  <cp:lastPrinted>2014-06-20T16:04:00Z</cp:lastPrinted>
  <dcterms:created xsi:type="dcterms:W3CDTF">2014-06-23T16:31:00Z</dcterms:created>
  <dcterms:modified xsi:type="dcterms:W3CDTF">2014-06-23T16:31:00Z</dcterms:modified>
</cp:coreProperties>
</file>